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47"/>
        <w:tblW w:w="6690" w:type="dxa"/>
        <w:tblLayout w:type="fixed"/>
        <w:tblLook w:val="04A0" w:firstRow="1" w:lastRow="0" w:firstColumn="1" w:lastColumn="0" w:noHBand="0" w:noVBand="1"/>
      </w:tblPr>
      <w:tblGrid>
        <w:gridCol w:w="3034"/>
        <w:gridCol w:w="1182"/>
        <w:gridCol w:w="1623"/>
        <w:gridCol w:w="851"/>
      </w:tblGrid>
      <w:tr w:rsidR="006E2C84" w:rsidRPr="006E2C84" w:rsidTr="00605E4C">
        <w:trPr>
          <w:trHeight w:val="426"/>
        </w:trPr>
        <w:tc>
          <w:tcPr>
            <w:tcW w:w="6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C84" w:rsidRPr="006E2C84" w:rsidRDefault="006E2C84" w:rsidP="00E80DDD">
            <w:pPr>
              <w:spacing w:line="480" w:lineRule="auto"/>
              <w:ind w:left="108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ppendix 2A</w:t>
            </w:r>
            <w:r w:rsidRPr="006E2C84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: </w:t>
            </w:r>
            <w:r w:rsidRPr="006E2C84">
              <w:rPr>
                <w:rFonts w:ascii="Calibri" w:eastAsia="Calibri" w:hAnsi="Calibri" w:cs="Calibri"/>
                <w:sz w:val="20"/>
                <w:szCs w:val="20"/>
              </w:rPr>
              <w:t xml:space="preserve"> Brain growth differences between the two VLBW </w:t>
            </w:r>
            <w:r w:rsidR="003E18B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E80DDD">
              <w:rPr>
                <w:rFonts w:ascii="Calibri" w:eastAsia="Calibri" w:hAnsi="Calibri" w:cs="Calibri"/>
                <w:sz w:val="20"/>
                <w:szCs w:val="20"/>
              </w:rPr>
              <w:t>sub</w:t>
            </w:r>
            <w:r w:rsidRPr="006E2C84">
              <w:rPr>
                <w:rFonts w:ascii="Calibri" w:eastAsia="Calibri" w:hAnsi="Calibri" w:cs="Calibri"/>
                <w:sz w:val="20"/>
                <w:szCs w:val="20"/>
              </w:rPr>
              <w:t>groups and the control group from 15 to 19 years of age.</w:t>
            </w:r>
          </w:p>
        </w:tc>
      </w:tr>
      <w:tr w:rsidR="006E2C84" w:rsidRPr="006E2C84" w:rsidTr="00605E4C">
        <w:trPr>
          <w:trHeight w:val="209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6E2C84" w:rsidRDefault="006E2C84" w:rsidP="006E2C84">
            <w:pPr>
              <w:spacing w:line="480" w:lineRule="auto"/>
              <w:ind w:left="426"/>
              <w:jc w:val="right"/>
              <w:rPr>
                <w:rFonts w:ascii="Calibri" w:eastAsia="Calibri" w:hAnsi="Calibri" w:cs="Times New Roman"/>
              </w:rPr>
            </w:pPr>
          </w:p>
        </w:tc>
        <w:tc>
          <w:tcPr>
            <w:tcW w:w="36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C84" w:rsidRPr="006E2C84" w:rsidRDefault="006E2C84" w:rsidP="006E2C84">
            <w:pPr>
              <w:spacing w:line="480" w:lineRule="auto"/>
              <w:ind w:left="757" w:hanging="532"/>
              <w:jc w:val="center"/>
              <w:rPr>
                <w:rFonts w:ascii="Calibri" w:eastAsia="Calibri" w:hAnsi="Calibri" w:cs="Times New Roman"/>
              </w:rPr>
            </w:pPr>
            <w:r w:rsidRPr="006E2C84">
              <w:rPr>
                <w:rFonts w:ascii="Calibri" w:eastAsia="Calibri" w:hAnsi="Calibri" w:cs="Calibri"/>
                <w:b/>
                <w:sz w:val="20"/>
                <w:szCs w:val="20"/>
              </w:rPr>
              <w:t>Interaction time x group</w:t>
            </w:r>
          </w:p>
        </w:tc>
      </w:tr>
      <w:tr w:rsidR="006E2C84" w:rsidRPr="006E2C84" w:rsidTr="00605E4C">
        <w:trPr>
          <w:trHeight w:val="98"/>
        </w:trPr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6E2C84" w:rsidRDefault="006E2C84" w:rsidP="006E2C84">
            <w:pPr>
              <w:spacing w:line="480" w:lineRule="auto"/>
              <w:ind w:left="426"/>
              <w:rPr>
                <w:rFonts w:ascii="Calibri" w:eastAsia="Calibri" w:hAnsi="Calibri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C84" w:rsidRPr="006E2C84" w:rsidRDefault="006E2C84" w:rsidP="006E2C84">
            <w:pPr>
              <w:spacing w:line="480" w:lineRule="auto"/>
              <w:ind w:left="48" w:hanging="6"/>
              <w:jc w:val="right"/>
              <w:rPr>
                <w:rFonts w:ascii="Calibri" w:eastAsia="Calibri" w:hAnsi="Calibri" w:cs="Times New Roman"/>
              </w:rPr>
            </w:pPr>
            <w:r w:rsidRPr="006E2C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C84" w:rsidRPr="006E2C84" w:rsidRDefault="006E2C84" w:rsidP="006E2C84">
            <w:pPr>
              <w:spacing w:line="480" w:lineRule="auto"/>
              <w:ind w:left="61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6E2C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C84" w:rsidRPr="006E2C84" w:rsidRDefault="006E2C84" w:rsidP="006E2C84">
            <w:pPr>
              <w:spacing w:line="480" w:lineRule="auto"/>
              <w:ind w:left="61"/>
              <w:jc w:val="right"/>
              <w:rPr>
                <w:rFonts w:ascii="Calibri" w:eastAsia="Calibri" w:hAnsi="Calibri" w:cs="Times New Roman"/>
              </w:rPr>
            </w:pPr>
            <w:r w:rsidRPr="006E2C84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6E2C8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2C84" w:rsidRPr="007C1DAE" w:rsidRDefault="006E2C84" w:rsidP="006E2C84">
            <w:pPr>
              <w:spacing w:line="480" w:lineRule="auto"/>
              <w:ind w:firstLine="142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 xml:space="preserve">Cortical gray matter 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E2C84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E2C84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E2C84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426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Cingulum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05E4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</w:t>
            </w:r>
            <w:r w:rsidR="00605E4C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05E4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</w:t>
            </w:r>
            <w:r w:rsidR="00605E4C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="00605E4C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4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0.</w:t>
            </w:r>
            <w:r w:rsidR="00605E4C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6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05E4C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</w:t>
            </w:r>
            <w:r w:rsidR="00605E4C"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675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426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Front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05E4C" w:rsidP="006E2C84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05E4C" w:rsidP="00605E4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 -9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8 to  7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4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05E4C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</w:t>
            </w:r>
            <w:r w:rsidR="00605E4C"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769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426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Insula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05E4C" w:rsidP="00605E4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05E4C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 -0.</w:t>
            </w:r>
            <w:r w:rsidR="00605E4C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8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0.</w:t>
            </w:r>
            <w:r w:rsidR="00605E4C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2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05E4C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</w:t>
            </w:r>
            <w:r w:rsidR="00605E4C"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637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426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Occipit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05E4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</w:t>
            </w:r>
            <w:r w:rsidR="00605E4C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F5B42" w:rsidP="006F5B4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 -2.651 to 1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1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</w:t>
            </w:r>
            <w:r w:rsidR="006F5B42"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571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426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Pariet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F5B42" w:rsidP="006E2C84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F5B42" w:rsidP="006F5B4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 -5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6 to  7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0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</w:t>
            </w:r>
            <w:r w:rsidR="006F5B42"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747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426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Temporal cortex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F5B42" w:rsidP="006F5B42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F5B42" w:rsidP="006F5B4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 -6.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 to 1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7</w:t>
            </w:r>
            <w:r w:rsidR="006E2C84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F5B42" w:rsidP="006E2C84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279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142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Thalamus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</w:t>
            </w:r>
            <w:r w:rsidR="006F5B42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</w:t>
            </w:r>
            <w:r w:rsidR="006F5B42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0.</w:t>
            </w:r>
            <w:r w:rsidR="006F5B42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</w:t>
            </w:r>
            <w:r w:rsidR="006F5B42"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389</w:t>
            </w:r>
          </w:p>
        </w:tc>
      </w:tr>
      <w:tr w:rsidR="006E2C84" w:rsidRPr="006E2C84" w:rsidTr="00605E4C"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7C1DAE" w:rsidRDefault="006E2C84" w:rsidP="006E2C84">
            <w:pPr>
              <w:spacing w:line="480" w:lineRule="auto"/>
              <w:ind w:firstLine="142"/>
              <w:rPr>
                <w:rFonts w:ascii="Calibri" w:eastAsia="Calibri" w:hAnsi="Calibri" w:cs="Times New Roman"/>
                <w:sz w:val="18"/>
                <w:szCs w:val="20"/>
              </w:rPr>
            </w:pPr>
            <w:r w:rsidRPr="007C1DAE">
              <w:rPr>
                <w:rFonts w:ascii="Calibri" w:eastAsia="Calibri" w:hAnsi="Calibri" w:cs="Times New Roman"/>
                <w:sz w:val="18"/>
                <w:szCs w:val="20"/>
              </w:rPr>
              <w:t>Subcortical gray matter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</w:t>
            </w:r>
            <w:r w:rsidR="006F5B42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20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 -0.</w:t>
            </w:r>
            <w:r w:rsidR="006F5B42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0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o 0.</w:t>
            </w:r>
            <w:r w:rsidR="006F5B42"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0</w:t>
            </w:r>
            <w:r w:rsidRPr="007C1D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2C84" w:rsidRPr="007C1DAE" w:rsidRDefault="006E2C84" w:rsidP="006F5B42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</w:t>
            </w:r>
            <w:r w:rsidR="006F5B42" w:rsidRPr="007C1DAE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955</w:t>
            </w:r>
          </w:p>
        </w:tc>
      </w:tr>
      <w:tr w:rsidR="006E2C84" w:rsidRPr="006E2C84" w:rsidTr="00605E4C">
        <w:tc>
          <w:tcPr>
            <w:tcW w:w="66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2C84" w:rsidRPr="006E2C84" w:rsidRDefault="006E2C84" w:rsidP="006E2C84">
            <w:pPr>
              <w:spacing w:line="480" w:lineRule="auto"/>
              <w:ind w:left="108"/>
              <w:rPr>
                <w:rFonts w:ascii="Calibri" w:eastAsia="Calibri" w:hAnsi="Calibri" w:cs="Calibri"/>
                <w:sz w:val="4"/>
                <w:szCs w:val="18"/>
              </w:rPr>
            </w:pPr>
          </w:p>
          <w:p w:rsidR="006E2C84" w:rsidRPr="006E2C84" w:rsidRDefault="006E2C84" w:rsidP="006E2C84">
            <w:pPr>
              <w:spacing w:line="48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6E2C84">
              <w:rPr>
                <w:rFonts w:ascii="Calibri" w:eastAsia="Calibri" w:hAnsi="Calibri" w:cs="Calibri"/>
                <w:sz w:val="18"/>
                <w:szCs w:val="20"/>
              </w:rPr>
              <w:t xml:space="preserve">Mixed linear regressions with groups </w:t>
            </w:r>
            <w:bookmarkStart w:id="0" w:name="_GoBack"/>
            <w:bookmarkEnd w:id="0"/>
            <w:r w:rsidRPr="006E2C84">
              <w:rPr>
                <w:rFonts w:ascii="Calibri" w:eastAsia="Calibri" w:hAnsi="Calibri" w:cs="Calibri"/>
                <w:sz w:val="18"/>
                <w:szCs w:val="20"/>
              </w:rPr>
              <w:t>and time as independent variables and brain volumes (ml) as dependent variable. Adjusted for sex and IQ.  Subcortical structures adjusted for estimated intracranial volume.</w:t>
            </w:r>
          </w:p>
          <w:p w:rsidR="006E2C84" w:rsidRPr="006E2C84" w:rsidRDefault="006E2C84" w:rsidP="006E2C84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6E2C84">
              <w:rPr>
                <w:rFonts w:ascii="Calibri" w:eastAsia="Calibri" w:hAnsi="Calibri" w:cs="Calibri"/>
                <w:i/>
                <w:sz w:val="18"/>
                <w:szCs w:val="18"/>
              </w:rPr>
              <w:t>Abbreviations</w:t>
            </w:r>
            <w:r w:rsidRPr="006E2C84">
              <w:rPr>
                <w:rFonts w:ascii="Calibri" w:eastAsia="Calibri" w:hAnsi="Calibri" w:cs="Calibri"/>
                <w:sz w:val="18"/>
                <w:szCs w:val="18"/>
              </w:rPr>
              <w:t>: ci: confidence interval; IQ: Intelligence Quotient; VLBW: Very low birth weight.</w:t>
            </w:r>
          </w:p>
        </w:tc>
      </w:tr>
    </w:tbl>
    <w:p w:rsidR="00B82A4F" w:rsidRDefault="00B82A4F"/>
    <w:sectPr w:rsidR="00B82A4F" w:rsidSect="00B82A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E2C84"/>
    <w:rsid w:val="003E18BE"/>
    <w:rsid w:val="00605E4C"/>
    <w:rsid w:val="006E2C84"/>
    <w:rsid w:val="006F5B42"/>
    <w:rsid w:val="007813F0"/>
    <w:rsid w:val="007C1DAE"/>
    <w:rsid w:val="00B82A4F"/>
    <w:rsid w:val="00E80DDD"/>
    <w:rsid w:val="00EE6FBB"/>
    <w:rsid w:val="00F5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40DC7"/>
  <w15:docId w15:val="{C8EA3E88-0A2B-4D45-8E4F-8D30BC64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A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C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</dc:creator>
  <cp:lastModifiedBy>Violeta Nazaret Lozano Botellero</cp:lastModifiedBy>
  <cp:revision>5</cp:revision>
  <dcterms:created xsi:type="dcterms:W3CDTF">2015-11-25T10:44:00Z</dcterms:created>
  <dcterms:modified xsi:type="dcterms:W3CDTF">2016-11-26T15:24:00Z</dcterms:modified>
</cp:coreProperties>
</file>